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6516C" w14:textId="69543449" w:rsidR="008608F2" w:rsidRPr="008608F2" w:rsidRDefault="008608F2" w:rsidP="008608F2">
      <w:pPr>
        <w:pStyle w:val="NormalWeb"/>
        <w:spacing w:after="0" w:afterAutospacing="0"/>
        <w:rPr>
          <w:rFonts w:ascii="Arial" w:hAnsi="Arial" w:cs="Arial"/>
          <w:b/>
          <w:bCs/>
          <w:i/>
          <w:iCs/>
          <w:color w:val="000000" w:themeColor="text1"/>
        </w:rPr>
      </w:pPr>
      <w:r w:rsidRPr="008608F2">
        <w:rPr>
          <w:rFonts w:ascii="Arial" w:hAnsi="Arial" w:cs="Arial"/>
          <w:b/>
          <w:bCs/>
          <w:i/>
          <w:iCs/>
          <w:color w:val="000000" w:themeColor="text1"/>
        </w:rPr>
        <w:t xml:space="preserve">Supplemental Table </w:t>
      </w:r>
      <w:r w:rsidR="00383BA7">
        <w:rPr>
          <w:rFonts w:ascii="Arial" w:hAnsi="Arial" w:cs="Arial"/>
          <w:b/>
          <w:bCs/>
          <w:i/>
          <w:iCs/>
          <w:color w:val="000000" w:themeColor="text1"/>
        </w:rPr>
        <w:t>1</w:t>
      </w:r>
      <w:r w:rsidRPr="008608F2">
        <w:rPr>
          <w:rFonts w:ascii="Arial" w:hAnsi="Arial" w:cs="Arial"/>
          <w:b/>
          <w:bCs/>
          <w:i/>
          <w:iCs/>
          <w:color w:val="000000" w:themeColor="text1"/>
        </w:rPr>
        <w:t>. Odds Ratios of Battery of Potential Predictors for LVEF Improvement</w:t>
      </w:r>
    </w:p>
    <w:tbl>
      <w:tblPr>
        <w:tblW w:w="5415" w:type="dxa"/>
        <w:jc w:val="center"/>
        <w:tblLook w:val="04A0" w:firstRow="1" w:lastRow="0" w:firstColumn="1" w:lastColumn="0" w:noHBand="0" w:noVBand="1"/>
      </w:tblPr>
      <w:tblGrid>
        <w:gridCol w:w="1620"/>
        <w:gridCol w:w="1106"/>
        <w:gridCol w:w="1227"/>
        <w:gridCol w:w="1240"/>
        <w:gridCol w:w="222"/>
      </w:tblGrid>
      <w:tr w:rsidR="008608F2" w:rsidRPr="0034518A" w14:paraId="3FE381D7" w14:textId="77777777" w:rsidTr="007A00A3">
        <w:trPr>
          <w:gridAfter w:val="1"/>
          <w:wAfter w:w="222" w:type="dxa"/>
          <w:trHeight w:val="320"/>
          <w:jc w:val="center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E7600" w14:textId="77777777" w:rsidR="008608F2" w:rsidRPr="0034518A" w:rsidRDefault="008608F2" w:rsidP="007A00A3">
            <w:pPr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  <w:t> </w:t>
            </w:r>
            <w:r w:rsidRPr="006D6F4B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1A8B4" w14:textId="77777777" w:rsidR="008608F2" w:rsidRPr="0034518A" w:rsidRDefault="008608F2" w:rsidP="007A00A3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  <w:t>Odds Ratio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1DEE7" w14:textId="77777777" w:rsidR="008608F2" w:rsidRPr="0034518A" w:rsidRDefault="008608F2" w:rsidP="007A00A3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111C6" w14:textId="77777777" w:rsidR="008608F2" w:rsidRPr="0034518A" w:rsidRDefault="008608F2" w:rsidP="007A00A3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8608F2" w:rsidRPr="0034518A" w14:paraId="52BA689F" w14:textId="77777777" w:rsidTr="007A00A3">
        <w:trPr>
          <w:trHeight w:val="320"/>
          <w:jc w:val="center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8F5B1" w14:textId="77777777" w:rsidR="008608F2" w:rsidRPr="0034518A" w:rsidRDefault="008608F2" w:rsidP="007A00A3">
            <w:pPr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63FF3" w14:textId="77777777" w:rsidR="008608F2" w:rsidRPr="0034518A" w:rsidRDefault="008608F2" w:rsidP="007A00A3">
            <w:pPr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00D0B" w14:textId="77777777" w:rsidR="008608F2" w:rsidRPr="0034518A" w:rsidRDefault="008608F2" w:rsidP="007A00A3">
            <w:pPr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12894" w14:textId="77777777" w:rsidR="008608F2" w:rsidRPr="0034518A" w:rsidRDefault="008608F2" w:rsidP="007A00A3">
            <w:pPr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777B" w14:textId="77777777" w:rsidR="008608F2" w:rsidRPr="0034518A" w:rsidRDefault="008608F2" w:rsidP="007A00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8608F2" w:rsidRPr="0034518A" w14:paraId="4D6B48E2" w14:textId="77777777" w:rsidTr="007A00A3">
        <w:trPr>
          <w:trHeight w:val="32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C8BC7" w14:textId="77777777" w:rsidR="008608F2" w:rsidRPr="0034518A" w:rsidRDefault="008608F2" w:rsidP="007A00A3">
            <w:pPr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</w:pPr>
            <w:r w:rsidRPr="006D6F4B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  <w:t>Preoperative EF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B4057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1.3136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0046D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1.17-1.4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693A1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left w:val="single" w:sz="4" w:space="0" w:color="auto"/>
            </w:tcBorders>
            <w:vAlign w:val="center"/>
            <w:hideMark/>
          </w:tcPr>
          <w:p w14:paraId="504A4CA5" w14:textId="77777777" w:rsidR="008608F2" w:rsidRPr="0034518A" w:rsidRDefault="008608F2" w:rsidP="007A00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08F2" w:rsidRPr="0034518A" w14:paraId="152CA686" w14:textId="77777777" w:rsidTr="007A00A3">
        <w:trPr>
          <w:trHeight w:val="32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7D201" w14:textId="77777777" w:rsidR="008608F2" w:rsidRPr="0034518A" w:rsidRDefault="008608F2" w:rsidP="007A00A3">
            <w:pPr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  <w:t>SVR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04A48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1.63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E5E6F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1.09-2.4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99D98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222" w:type="dxa"/>
            <w:tcBorders>
              <w:left w:val="single" w:sz="4" w:space="0" w:color="auto"/>
            </w:tcBorders>
            <w:vAlign w:val="center"/>
            <w:hideMark/>
          </w:tcPr>
          <w:p w14:paraId="406F9ED2" w14:textId="77777777" w:rsidR="008608F2" w:rsidRPr="0034518A" w:rsidRDefault="008608F2" w:rsidP="007A00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08F2" w:rsidRPr="0034518A" w14:paraId="1282CF65" w14:textId="77777777" w:rsidTr="007A00A3">
        <w:trPr>
          <w:trHeight w:val="32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D1A0D" w14:textId="77777777" w:rsidR="008608F2" w:rsidRPr="0034518A" w:rsidRDefault="008608F2" w:rsidP="007A00A3">
            <w:pPr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  <w:t>Digoxin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D477A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0.588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BFCBE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0.32-1.0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BF4AA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222" w:type="dxa"/>
            <w:tcBorders>
              <w:left w:val="single" w:sz="4" w:space="0" w:color="auto"/>
            </w:tcBorders>
            <w:vAlign w:val="center"/>
            <w:hideMark/>
          </w:tcPr>
          <w:p w14:paraId="3D161079" w14:textId="77777777" w:rsidR="008608F2" w:rsidRPr="0034518A" w:rsidRDefault="008608F2" w:rsidP="007A00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08F2" w:rsidRPr="0034518A" w14:paraId="450EB695" w14:textId="77777777" w:rsidTr="007A00A3">
        <w:trPr>
          <w:trHeight w:val="32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B1C93" w14:textId="77777777" w:rsidR="008608F2" w:rsidRPr="0034518A" w:rsidRDefault="008608F2" w:rsidP="007A00A3">
            <w:pPr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  <w:t>Warfarin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406CD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1.559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5A052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0.86-2.8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425F6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222" w:type="dxa"/>
            <w:tcBorders>
              <w:left w:val="single" w:sz="4" w:space="0" w:color="auto"/>
            </w:tcBorders>
            <w:vAlign w:val="center"/>
            <w:hideMark/>
          </w:tcPr>
          <w:p w14:paraId="71F0FC5F" w14:textId="77777777" w:rsidR="008608F2" w:rsidRPr="0034518A" w:rsidRDefault="008608F2" w:rsidP="007A00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08F2" w:rsidRPr="0034518A" w14:paraId="7734EFA4" w14:textId="77777777" w:rsidTr="007A00A3">
        <w:trPr>
          <w:trHeight w:val="32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F4586" w14:textId="77777777" w:rsidR="008608F2" w:rsidRPr="0034518A" w:rsidRDefault="008608F2" w:rsidP="007A00A3">
            <w:pPr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  <w:t>H</w:t>
            </w:r>
            <w:r w:rsidRPr="006D6F4B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  <w:t>ypertension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B05E4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0.8477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DB800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0.57-1.2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88601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222" w:type="dxa"/>
            <w:tcBorders>
              <w:left w:val="single" w:sz="4" w:space="0" w:color="auto"/>
            </w:tcBorders>
            <w:vAlign w:val="center"/>
            <w:hideMark/>
          </w:tcPr>
          <w:p w14:paraId="20C9C26F" w14:textId="77777777" w:rsidR="008608F2" w:rsidRPr="0034518A" w:rsidRDefault="008608F2" w:rsidP="007A00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08F2" w:rsidRPr="0034518A" w14:paraId="6666BC47" w14:textId="77777777" w:rsidTr="007A00A3">
        <w:trPr>
          <w:trHeight w:val="32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A662E" w14:textId="77777777" w:rsidR="008608F2" w:rsidRPr="0034518A" w:rsidRDefault="008608F2" w:rsidP="007A00A3">
            <w:pPr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  <w:t>NYHA II</w:t>
            </w:r>
            <w:r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  <w:t>I</w:t>
            </w:r>
            <w:r w:rsidRPr="0034518A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  <w:t>/IV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ED971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1.4322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878A6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0.95-2.1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965C7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222" w:type="dxa"/>
            <w:tcBorders>
              <w:left w:val="single" w:sz="4" w:space="0" w:color="auto"/>
            </w:tcBorders>
            <w:vAlign w:val="center"/>
            <w:hideMark/>
          </w:tcPr>
          <w:p w14:paraId="0142453C" w14:textId="77777777" w:rsidR="008608F2" w:rsidRPr="0034518A" w:rsidRDefault="008608F2" w:rsidP="007A00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08F2" w:rsidRPr="0034518A" w14:paraId="4E00D5F1" w14:textId="77777777" w:rsidTr="007A00A3">
        <w:trPr>
          <w:trHeight w:val="32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1D374" w14:textId="77777777" w:rsidR="008608F2" w:rsidRPr="0034518A" w:rsidRDefault="008608F2" w:rsidP="007A00A3">
            <w:pPr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  <w:t>RN (vs. Echo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9B80B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1.5017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672F5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0.85-2.6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50FAC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222" w:type="dxa"/>
            <w:tcBorders>
              <w:left w:val="single" w:sz="4" w:space="0" w:color="auto"/>
            </w:tcBorders>
            <w:vAlign w:val="center"/>
            <w:hideMark/>
          </w:tcPr>
          <w:p w14:paraId="4B671E43" w14:textId="77777777" w:rsidR="008608F2" w:rsidRPr="0034518A" w:rsidRDefault="008608F2" w:rsidP="007A00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08F2" w:rsidRPr="0034518A" w14:paraId="1BCBFEFD" w14:textId="77777777" w:rsidTr="007A00A3">
        <w:trPr>
          <w:trHeight w:val="32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C6415" w14:textId="77777777" w:rsidR="008608F2" w:rsidRPr="0034518A" w:rsidRDefault="008608F2" w:rsidP="007A00A3">
            <w:pPr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</w:rPr>
              <w:t>CMR (vs. Echo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831D4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1.4224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C4E55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0.91-2.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5F52F" w14:textId="77777777" w:rsidR="008608F2" w:rsidRPr="0034518A" w:rsidRDefault="008608F2" w:rsidP="007A00A3">
            <w:pPr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34518A">
              <w:rPr>
                <w:rFonts w:eastAsia="Times New Roman" w:cs="Arial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222" w:type="dxa"/>
            <w:tcBorders>
              <w:left w:val="single" w:sz="4" w:space="0" w:color="auto"/>
            </w:tcBorders>
            <w:vAlign w:val="center"/>
            <w:hideMark/>
          </w:tcPr>
          <w:p w14:paraId="288BF1E7" w14:textId="77777777" w:rsidR="008608F2" w:rsidRPr="0034518A" w:rsidRDefault="008608F2" w:rsidP="007A00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C02021A" w14:textId="77777777" w:rsidR="008608F2" w:rsidRDefault="008608F2" w:rsidP="008608F2">
      <w:pPr>
        <w:pStyle w:val="NormalWeb"/>
        <w:spacing w:after="0" w:afterAutospacing="0"/>
        <w:rPr>
          <w:rFonts w:ascii="Arial" w:hAnsi="Arial" w:cs="Arial"/>
          <w:color w:val="222222"/>
        </w:rPr>
      </w:pPr>
      <w:r w:rsidRPr="0034518A">
        <w:rPr>
          <w:rFonts w:ascii="Arial" w:hAnsi="Arial" w:cs="Arial"/>
          <w:color w:val="222222"/>
        </w:rPr>
        <w:t>Abbreviations: CMR=cardiac magnetic resonance, Echo=transthoracic echocardiogram, EF=ejection fraction, NYHA=New York Heart Association, RN=Radionuclide, SVR=surgical ventricular restoration</w:t>
      </w:r>
    </w:p>
    <w:p w14:paraId="69F3A690" w14:textId="77777777" w:rsidR="00241533" w:rsidRDefault="00241533"/>
    <w:sectPr w:rsidR="00241533" w:rsidSect="00990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8F2"/>
    <w:rsid w:val="00091484"/>
    <w:rsid w:val="000E2634"/>
    <w:rsid w:val="001D0C80"/>
    <w:rsid w:val="001E3740"/>
    <w:rsid w:val="00241533"/>
    <w:rsid w:val="002D3E3F"/>
    <w:rsid w:val="003463CE"/>
    <w:rsid w:val="00350EB1"/>
    <w:rsid w:val="00373D5C"/>
    <w:rsid w:val="00383BA7"/>
    <w:rsid w:val="004A1461"/>
    <w:rsid w:val="004A5C82"/>
    <w:rsid w:val="004E410D"/>
    <w:rsid w:val="005732EC"/>
    <w:rsid w:val="005A25E2"/>
    <w:rsid w:val="006430BB"/>
    <w:rsid w:val="00645C4D"/>
    <w:rsid w:val="00677A34"/>
    <w:rsid w:val="00710690"/>
    <w:rsid w:val="00772F3F"/>
    <w:rsid w:val="0077741B"/>
    <w:rsid w:val="0080761C"/>
    <w:rsid w:val="008116D3"/>
    <w:rsid w:val="008608F2"/>
    <w:rsid w:val="008A06DC"/>
    <w:rsid w:val="008C2547"/>
    <w:rsid w:val="00911A0B"/>
    <w:rsid w:val="00990A5A"/>
    <w:rsid w:val="00A00BE2"/>
    <w:rsid w:val="00A13025"/>
    <w:rsid w:val="00A1393B"/>
    <w:rsid w:val="00A66286"/>
    <w:rsid w:val="00AD3995"/>
    <w:rsid w:val="00B20DA9"/>
    <w:rsid w:val="00B30CDD"/>
    <w:rsid w:val="00B45299"/>
    <w:rsid w:val="00B71E4A"/>
    <w:rsid w:val="00B7439D"/>
    <w:rsid w:val="00BC5908"/>
    <w:rsid w:val="00BD5D87"/>
    <w:rsid w:val="00C120B7"/>
    <w:rsid w:val="00C2046B"/>
    <w:rsid w:val="00CA0229"/>
    <w:rsid w:val="00CE0F1A"/>
    <w:rsid w:val="00D24BEE"/>
    <w:rsid w:val="00D61D51"/>
    <w:rsid w:val="00D9489B"/>
    <w:rsid w:val="00DC3AB2"/>
    <w:rsid w:val="00DE5773"/>
    <w:rsid w:val="00E02DCB"/>
    <w:rsid w:val="00E12573"/>
    <w:rsid w:val="00E666D1"/>
    <w:rsid w:val="00E96078"/>
    <w:rsid w:val="00EF01ED"/>
    <w:rsid w:val="00EF6C61"/>
    <w:rsid w:val="00FC4B0A"/>
    <w:rsid w:val="00FE2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3642A1"/>
  <w14:defaultImageDpi w14:val="32767"/>
  <w15:chartTrackingRefBased/>
  <w15:docId w15:val="{92CED936-A6C6-534E-B86C-F683011B4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60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608F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owney</dc:creator>
  <cp:keywords/>
  <dc:description/>
  <cp:lastModifiedBy>Michael Downey</cp:lastModifiedBy>
  <cp:revision>2</cp:revision>
  <dcterms:created xsi:type="dcterms:W3CDTF">2022-09-23T19:31:00Z</dcterms:created>
  <dcterms:modified xsi:type="dcterms:W3CDTF">2022-09-23T19:31:00Z</dcterms:modified>
</cp:coreProperties>
</file>